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F15CE8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6</w:t>
      </w:r>
      <w:bookmarkStart w:id="2" w:name="_GoBack"/>
      <w:bookmarkEnd w:id="2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Relationship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etwee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erum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olat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evels, DTI-ALPS Index, an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ognitiv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unc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8"/>
        <w:tblpPr w:leftFromText="180" w:rightFromText="180" w:vertAnchor="page" w:horzAnchor="page" w:tblpX="1667" w:tblpY="1843"/>
        <w:tblOverlap w:val="never"/>
        <w:tblW w:w="844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1969"/>
        <w:gridCol w:w="1800"/>
        <w:gridCol w:w="1831"/>
        <w:gridCol w:w="885"/>
      </w:tblGrid>
      <w:tr w14:paraId="2751C72E">
        <w:trPr>
          <w:trHeight w:val="0" w:hRule="atLeast"/>
          <w:tblHeader/>
        </w:trPr>
        <w:tc>
          <w:tcPr>
            <w:tcW w:w="196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ABD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Characteristics</w:t>
            </w:r>
          </w:p>
        </w:tc>
        <w:tc>
          <w:tcPr>
            <w:tcW w:w="196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C3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Low-risk group(n=41)</w:t>
            </w:r>
          </w:p>
        </w:tc>
        <w:tc>
          <w:tcPr>
            <w:tcW w:w="180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B0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Moderate-risk group(n=46)</w:t>
            </w:r>
          </w:p>
        </w:tc>
        <w:tc>
          <w:tcPr>
            <w:tcW w:w="183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255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High-risk group(n=41)</w:t>
            </w:r>
          </w:p>
        </w:tc>
        <w:tc>
          <w:tcPr>
            <w:tcW w:w="88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2DB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value</w:t>
            </w:r>
          </w:p>
        </w:tc>
      </w:tr>
      <w:tr w14:paraId="202669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053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g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(years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579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0 (54, 67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842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2.5 (58, 7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0D9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7 (59, 73.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71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16</w:t>
            </w:r>
          </w:p>
        </w:tc>
      </w:tr>
      <w:tr w14:paraId="015A5B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3E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Sex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n (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E0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D78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5EE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514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03</w:t>
            </w:r>
          </w:p>
        </w:tc>
      </w:tr>
      <w:tr w14:paraId="195C4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CF3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Femal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8B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0 (73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96B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7 (58.7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2BB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5 (36.6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126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3CF656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E02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l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1AC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1 (26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7C0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9 (41.3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3AC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6 (63.4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CC6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14F4E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401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Education, (years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50C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 (4, 9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8FA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 (4, 1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5FD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 (7, 1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91E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319</w:t>
            </w:r>
          </w:p>
        </w:tc>
      </w:tr>
      <w:tr w14:paraId="093EBD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DA6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B1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2.89 (20.82, 25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090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2.94(20.24, 24.5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6CE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3.31(20.67, 24.1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938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61</w:t>
            </w:r>
          </w:p>
        </w:tc>
      </w:tr>
      <w:tr w14:paraId="71DE2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B10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ascular risk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factor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5C0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A7C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9A7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15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CF8F3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16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Hypertension, n (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6E2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1 (28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5B1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3 (28.3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F2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0 (52.6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132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33</w:t>
            </w:r>
          </w:p>
        </w:tc>
      </w:tr>
      <w:tr w14:paraId="0FE4B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F6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Diabetes, n (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C96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 (9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D5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 (15.2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7B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 (12.2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EAB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742</w:t>
            </w:r>
          </w:p>
        </w:tc>
      </w:tr>
      <w:tr w14:paraId="1206B5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64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Hyperlipidemia, n (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3D7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 (4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514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0 (21.7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5A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 (17.1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9E2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78</w:t>
            </w:r>
          </w:p>
        </w:tc>
      </w:tr>
      <w:tr w14:paraId="62CE1B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30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Smoking, n (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D57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 (12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EA5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 (10.9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235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9 (46.3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33D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&lt; 0.001</w:t>
            </w:r>
          </w:p>
        </w:tc>
      </w:tr>
      <w:tr w14:paraId="19350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CD3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Drinking, n (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4C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 (12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58B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5 (32.6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E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8 (43.9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FBC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06</w:t>
            </w:r>
          </w:p>
        </w:tc>
      </w:tr>
      <w:tr w14:paraId="503818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1BF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POE</w:t>
            </w:r>
            <w:r>
              <w:rPr>
                <w:rFonts w:hint="eastAsia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gen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9D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F8B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183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034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801</w:t>
            </w:r>
          </w:p>
        </w:tc>
      </w:tr>
      <w:tr w14:paraId="4E1911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3C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ε4 carrier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00F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4 (3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CD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8 (40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57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3 (33.3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ABA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 w14:paraId="726724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230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ε4 non-carrier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399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6 (6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7ED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7 (60%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95D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6 (66.7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974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 w14:paraId="4459CA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E43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Cognitive functio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33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FB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060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5D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 w14:paraId="1C2BB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BC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MS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CE7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3.499 (-11.49, -0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518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8.99 (-15.49, -4.4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FA4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8.489 (-13.49, -4.4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E2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14</w:t>
            </w:r>
          </w:p>
        </w:tc>
      </w:tr>
      <w:tr w14:paraId="674CA1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0C4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oC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934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1.84 (-4.56, -0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35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3.20 (-5.25, -1.4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3B8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3.88 (-4.90, -1.83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6E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33</w:t>
            </w:r>
          </w:p>
        </w:tc>
      </w:tr>
      <w:tr w14:paraId="34C7B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43D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emory</w:t>
            </w:r>
            <w:bookmarkEnd w:id="0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3A3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89 (-1.91, 0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F1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2.16 (-2.58, -1.4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FAC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2.33 (-2.82, -1.5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82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&lt; 0.001</w:t>
            </w:r>
          </w:p>
        </w:tc>
      </w:tr>
      <w:tr w14:paraId="34CA5E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F1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Executive function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2FC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38 (-0.89, 0.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1B2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23 (-0.72, 0.1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3E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47 (-1.30, 0.2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01F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757</w:t>
            </w:r>
          </w:p>
        </w:tc>
      </w:tr>
      <w:tr w14:paraId="039BD8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1CB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ttentio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CE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37 ± 1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23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86 ± 1.1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4A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78 ± 1.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4F5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11</w:t>
            </w:r>
          </w:p>
        </w:tc>
      </w:tr>
      <w:tr w14:paraId="73ADD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99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Processing speed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8F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32 (-1.35, 0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12A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82 (-1.82, -0.1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605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1.35 (-2.31, -0.6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E2C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06</w:t>
            </w:r>
          </w:p>
        </w:tc>
      </w:tr>
      <w:tr w14:paraId="483FB2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E9B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Visuospatial abilitie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02C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86 (-1.52, 0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650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1.12 (-3.00, 0.2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77C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1.66(-3.00, -0.3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D3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04</w:t>
            </w:r>
          </w:p>
        </w:tc>
      </w:tr>
      <w:tr w14:paraId="4D0613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A75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DTI-ALP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CB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D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0CF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F2F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676AB5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E41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Left DTI-ALPS index</w:t>
            </w:r>
            <w:bookmarkEnd w:id="1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BCB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9 (1.22, 1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5F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19(1.11, 1.31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6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8 (0.98, 1.1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74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&lt; 0.001</w:t>
            </w:r>
          </w:p>
        </w:tc>
      </w:tr>
      <w:tr w14:paraId="50202A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40D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Right DTI-ALPS index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88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30 ± 0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2F2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0 ± 0.1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4C5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6 ± 0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197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&lt; 0.001</w:t>
            </w:r>
          </w:p>
        </w:tc>
      </w:tr>
      <w:tr w14:paraId="5BEF33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D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DTI-ALPS index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0E3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9 (1.23, 1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A2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0(1.12, 1.2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5B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8 (0.98, 1.1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1E9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&lt; 0.001</w:t>
            </w:r>
          </w:p>
        </w:tc>
      </w:tr>
      <w:tr w14:paraId="3B1B62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DC7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Serological marker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D68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2CD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722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4B4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226BE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6E8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Folate,  ng/m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CDF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2.24 (10.57, 15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9AA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55 (7.01, 12.8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D0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.92  (5.74, 8.2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44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&lt; 0.001</w:t>
            </w:r>
          </w:p>
        </w:tc>
      </w:tr>
      <w:tr w14:paraId="29A52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A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Vitamin B12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pg/m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C79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82.39 ± 182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D98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11.67 ± 187.2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408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04.29 ± 165.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86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99</w:t>
            </w:r>
          </w:p>
        </w:tc>
      </w:tr>
      <w:tr w14:paraId="2CD0CB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6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AB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Homocysteine, μmol/L</w:t>
            </w:r>
          </w:p>
        </w:tc>
        <w:tc>
          <w:tcPr>
            <w:tcW w:w="196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EB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5.44 (14.01, 18.54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AE9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6.96 (13.68, 20.43)</w:t>
            </w:r>
          </w:p>
        </w:tc>
        <w:tc>
          <w:tcPr>
            <w:tcW w:w="183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DE6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0.61 (16.09, 26.37)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CB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&lt; 0.001</w:t>
            </w:r>
          </w:p>
        </w:tc>
      </w:tr>
    </w:tbl>
    <w:p w14:paraId="0B76CDEC">
      <w:pPr>
        <w:numPr>
          <w:ilvl w:val="0"/>
          <w:numId w:val="0"/>
        </w:numPr>
        <w:jc w:val="left"/>
        <w:rPr>
          <w:rFonts w:hint="eastAsia" w:cstheme="minorBidi"/>
          <w:kern w:val="0"/>
          <w:sz w:val="24"/>
          <w:szCs w:val="24"/>
          <w:lang w:val="en-US" w:eastAsia="zh-CN" w:bidi="ar"/>
        </w:rPr>
      </w:pPr>
    </w:p>
    <w:p w14:paraId="45893DE5">
      <w:pPr>
        <w:rPr>
          <w:rFonts w:hint="default" w:ascii="Times New Roman" w:hAnsi="Times New Roman" w:cs="Times New Roman"/>
          <w:lang w:bidi="ar"/>
        </w:rPr>
      </w:pPr>
    </w:p>
    <w:p w14:paraId="17864797">
      <w:pPr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hint="default" w:ascii="Times New Roman" w:hAnsi="Times New Roman" w:cs="Times New Roman"/>
          <w:lang w:bidi="ar"/>
        </w:rPr>
        <w:t xml:space="preserve">Notes: </w:t>
      </w:r>
      <w:r>
        <w:rPr>
          <w:rFonts w:ascii="Times New Roman" w:hAnsi="Times New Roman" w:cs="Times New Roman"/>
          <w:kern w:val="0"/>
          <w:sz w:val="24"/>
          <w:lang w:bidi="ar"/>
        </w:rPr>
        <w:t>Continuous variables were assessed for intergroup differences using one-way ANOVA or Kruskal-Wallis tests. Categorical variables were compared using χ² tests.</w:t>
      </w:r>
    </w:p>
    <w:p w14:paraId="7CA12F34">
      <w:pPr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 w:bidi="ar"/>
        </w:rPr>
        <w:t>High-risk group, low folate levels and low DTI-ALPS index; moderate-risk group, low folate levels and high DTI-ALPS index or high folate levels and low DTI-ALPS index; low-risk group, high folate levels and h</w:t>
      </w:r>
      <w: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  <w:t xml:space="preserve">igh DTI-ALPS index. </w:t>
      </w:r>
      <w:r>
        <w:rPr>
          <w:rFonts w:ascii="Times New Roman" w:hAnsi="Times New Roman" w:cs="Times New Roman"/>
          <w:kern w:val="0"/>
          <w:sz w:val="24"/>
          <w:lang w:bidi="ar"/>
        </w:rPr>
        <w:t>MMSE, Mini-Mental State Examination; MoCA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>,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 Montreal Cognitive Assessment.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bidi="ar"/>
        </w:rPr>
        <w:t>DTI-ALPS, diffusion tensor image analysis along the perivascular space</w:t>
      </w:r>
    </w:p>
    <w:p w14:paraId="42220606">
      <w:pP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</w:pPr>
    </w:p>
    <w:p w14:paraId="6D42EC0B">
      <w:pP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Q3ZmYyNjk3Y2NlY2U5M2MyMDljNjU3YWJhNjQ0MDg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73D0F26"/>
    <w:rsid w:val="07B37065"/>
    <w:rsid w:val="087B32CA"/>
    <w:rsid w:val="099004A8"/>
    <w:rsid w:val="0B5A7BD0"/>
    <w:rsid w:val="0FAA7AA8"/>
    <w:rsid w:val="10175F0E"/>
    <w:rsid w:val="13406B0D"/>
    <w:rsid w:val="162E05C6"/>
    <w:rsid w:val="17BB3666"/>
    <w:rsid w:val="18123A34"/>
    <w:rsid w:val="1D4B2592"/>
    <w:rsid w:val="1FC937B8"/>
    <w:rsid w:val="21933AD4"/>
    <w:rsid w:val="24A70BCC"/>
    <w:rsid w:val="254C1CFF"/>
    <w:rsid w:val="269D17A2"/>
    <w:rsid w:val="26EE390A"/>
    <w:rsid w:val="28071641"/>
    <w:rsid w:val="2A5D7CE8"/>
    <w:rsid w:val="2B7951F6"/>
    <w:rsid w:val="2DBF2ED4"/>
    <w:rsid w:val="2F2A1186"/>
    <w:rsid w:val="2FD808C1"/>
    <w:rsid w:val="30F220E0"/>
    <w:rsid w:val="37A07D0F"/>
    <w:rsid w:val="3B2C1F6F"/>
    <w:rsid w:val="3E1636D6"/>
    <w:rsid w:val="3EEB3F47"/>
    <w:rsid w:val="436456F5"/>
    <w:rsid w:val="453F6CCF"/>
    <w:rsid w:val="4670346D"/>
    <w:rsid w:val="49134B98"/>
    <w:rsid w:val="4B2D1BD7"/>
    <w:rsid w:val="4FE41D6F"/>
    <w:rsid w:val="51A4130D"/>
    <w:rsid w:val="52F2204B"/>
    <w:rsid w:val="56056A93"/>
    <w:rsid w:val="57A85246"/>
    <w:rsid w:val="584D31FD"/>
    <w:rsid w:val="5A9D68F3"/>
    <w:rsid w:val="5B0E1E6E"/>
    <w:rsid w:val="5C6E6900"/>
    <w:rsid w:val="5D20495D"/>
    <w:rsid w:val="61295F97"/>
    <w:rsid w:val="66C47DD3"/>
    <w:rsid w:val="678559EB"/>
    <w:rsid w:val="6ABA083B"/>
    <w:rsid w:val="6B1828CC"/>
    <w:rsid w:val="72915C55"/>
    <w:rsid w:val="739608C5"/>
    <w:rsid w:val="77692FFA"/>
    <w:rsid w:val="7A037603"/>
    <w:rsid w:val="7A9743F8"/>
    <w:rsid w:val="7F211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6</Words>
  <Characters>2103</Characters>
  <Lines>0</Lines>
  <Paragraphs>0</Paragraphs>
  <TotalTime>1</TotalTime>
  <ScaleCrop>false</ScaleCrop>
  <LinksUpToDate>false</LinksUpToDate>
  <CharactersWithSpaces>235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莉</dc:creator>
  <cp:lastModifiedBy>莉</cp:lastModifiedBy>
  <dcterms:modified xsi:type="dcterms:W3CDTF">2026-02-25T15:18:2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D095F7C76F64B4199881FFC267BE731</vt:lpwstr>
  </property>
  <property fmtid="{D5CDD505-2E9C-101B-9397-08002B2CF9AE}" pid="4" name="KSOTemplateDocerSaveRecord">
    <vt:lpwstr>eyJoZGlkIjoiM2Q3ZmYyNjk3Y2NlY2U5M2MyMDljNjU3YWJhNjQ0MDgiLCJ1c2VySWQiOiI0ODcyNzUyNDIifQ==</vt:lpwstr>
  </property>
</Properties>
</file>